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spacing w:lineRule="auto" w:line="360"/>
        <w:ind w:left="0" w:hanging="0"/>
        <w:jc w:val="both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 1: Table S1.</w:t>
      </w:r>
      <w:r>
        <w:rPr>
          <w:rFonts w:cs="Arial" w:ascii="Arial" w:hAnsi="Arial"/>
          <w:lang w:val="en-US"/>
        </w:rPr>
        <w:t xml:space="preserve"> Reported cases of prenatal diagnosis of WHS: sonographic findings, karyotype, and pregnancy outcome. 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3600"/>
        <w:gridCol w:w="1620"/>
        <w:gridCol w:w="3128"/>
        <w:gridCol w:w="2632"/>
      </w:tblGrid>
      <w:tr>
        <w:trPr>
          <w:trHeight w:val="527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s &amp; Yea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 at diagnosi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ltrasonographic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genetic method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aryotype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gnancy outcome</w:t>
            </w:r>
          </w:p>
        </w:tc>
      </w:tr>
      <w:tr>
        <w:trPr>
          <w:trHeight w:val="353" w:hRule="atLeast"/>
        </w:trPr>
        <w:tc>
          <w:tcPr>
            <w:tcW w:w="208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lunt et al, 197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12]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reported; investigation due to advanced maternal age</w:t>
            </w:r>
          </w:p>
        </w:tc>
        <w:tc>
          <w:tcPr>
            <w:tcW w:w="162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X,del(4)(p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?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35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mos et al,1985 [20] 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hydramnio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X,der(4),t(4;20)(p16;p12), inv(18) (p11q11)pat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266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ben et al, 1988 [16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UGR, cleft lip, esophageal atresia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Y,del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p15.2) 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P</w:t>
            </w:r>
          </w:p>
        </w:tc>
      </w:tr>
      <w:tr>
        <w:trPr>
          <w:trHeight w:val="691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erloes et </w:t>
            </w:r>
            <w:r>
              <w:rPr>
                <w:rFonts w:cs="Arial" w:ascii="Arial" w:hAnsi="Arial"/>
                <w:sz w:val="20"/>
                <w:szCs w:val="20"/>
              </w:rPr>
              <w:t>al, 199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17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, cystic hygroma, retrognathism, hypertelorism, univentricular heart, atrial septal defects, chorioangiom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4)(p14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04" w:hRule="atLeast"/>
        </w:trPr>
        <w:tc>
          <w:tcPr>
            <w:tcW w:w="2088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chdjan et al, 199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18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, cleft lip and palate, renal hypoplasi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del(4)(p16) 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06" w:hRule="atLeast"/>
        </w:trPr>
        <w:tc>
          <w:tcPr>
            <w:tcW w:w="2088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, diaphragmatic hernia, SU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4)(p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6" w:hRule="atLeast"/>
        </w:trPr>
        <w:tc>
          <w:tcPr>
            <w:tcW w:w="2088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p1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6" w:hRule="atLeast"/>
        </w:trPr>
        <w:tc>
          <w:tcPr>
            <w:tcW w:w="2088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p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90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inals et al, 199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25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UGR, hypospadias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4)(p14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ve birth at 37w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t 8 mo severe psychomotor delay </w:t>
            </w:r>
          </w:p>
        </w:tc>
      </w:tr>
      <w:tr>
        <w:trPr>
          <w:trHeight w:val="558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elan et al, 199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4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reported; investigation due to advanced maternal age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7,XX,+21/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47,XX,del(4)(p16),+21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illbirth at 34w </w:t>
            </w:r>
          </w:p>
        </w:tc>
      </w:tr>
      <w:tr>
        <w:trPr>
          <w:trHeight w:val="91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en et al, 199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19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, cardiomegaly with arrythmia, microcephaly, asymmetry of upper limps, thick nuchal fold, ventricular septal defect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XX,der(4)t(4;14)(p16.3;q12),-14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495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gi et al., 1998 [30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, fetal distres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6,XX,del(4) (pter--&gt;1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onatal death due to respiratory insufficiency </w:t>
            </w:r>
          </w:p>
        </w:tc>
      </w:tr>
      <w:tr>
        <w:trPr>
          <w:trHeight w:val="596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ohlschmidt et al, 2000 [13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reported; investigation due to paternal balanced chromosomal translocation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Y,der(4)t(4;18)(p15.32;p11.21)pat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66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tek et al, 200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21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, anhydramnio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add(4)(p16.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h dup(4)(q26qter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illbirth at 39w </w:t>
            </w:r>
          </w:p>
        </w:tc>
      </w:tr>
      <w:tr>
        <w:trPr>
          <w:trHeight w:val="663" w:hRule="atLeast"/>
        </w:trPr>
        <w:tc>
          <w:tcPr>
            <w:tcW w:w="2088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chinze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000, [31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UGR, hydronephrosi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X,del(4)(p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P</w:t>
            </w:r>
          </w:p>
        </w:tc>
      </w:tr>
      <w:tr>
        <w:trPr>
          <w:trHeight w:val="663" w:hRule="atLeast"/>
        </w:trPr>
        <w:tc>
          <w:tcPr>
            <w:tcW w:w="2088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eastAsia="MS Mincho;ＭＳ 明朝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UGR, 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olihydramnio</w: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s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,</w:t>
            </w:r>
          </w:p>
          <w:p>
            <w:pPr>
              <w:pStyle w:val="Normal"/>
              <w:shd w:fill="FFFFFF" w:val="clea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ystic kindney </w:t>
            </w:r>
          </w:p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XX,</w:t>
            </w:r>
            <w:r>
              <w:rPr>
                <w:rFonts w:cs="Arial" w:ascii="Arial" w:hAnsi="Arial"/>
                <w:sz w:val="20"/>
                <w:szCs w:val="20"/>
              </w:rPr>
              <w:t>der(4)t(4;13)(p14;q11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OP </w:t>
            </w:r>
          </w:p>
        </w:tc>
      </w:tr>
      <w:tr>
        <w:trPr>
          <w:trHeight w:val="53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itters et al, 200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22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C, oligohydramnio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,XX,-4,+t(4;21)(p16.3;q11),-21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638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D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Keersmaecke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 al, 200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6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, CPC, periventricular cysts, low set ears, hyperechogenic bowel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p16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91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pper et al, 200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5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 hygroma, clubbed feet, SUA, bilateral cleft lip, lumbar meningomyelocele, cervical hemivertebrae, left pleural effusion, left diaphragmatic hernia, ventricular septal defect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4)t(4;13)(p16;q3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462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lan et al, 20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4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UGR, deformity of lower limp, undescended testes, hypospadias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4)(p14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508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etz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l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2004 [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UGR, flat profile, clubfeet,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olyhydramnio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p16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365" w:hRule="atLeast"/>
        </w:trPr>
        <w:tc>
          <w:tcPr>
            <w:tcW w:w="20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oog et al, 200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7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l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rofile, thick prefrontal skin,  retrognathism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N,</w:t>
            </w:r>
            <w:r>
              <w:rPr>
                <w:rFonts w:cs="Arial" w:ascii="Arial" w:hAnsi="Arial"/>
                <w:sz w:val="20"/>
                <w:szCs w:val="20"/>
              </w:rPr>
              <w:t>del(4)(p16.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266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N,</w:t>
            </w:r>
            <w:r>
              <w:rPr>
                <w:rFonts w:cs="Arial" w:ascii="Arial" w:hAnsi="Arial"/>
                <w:sz w:val="20"/>
                <w:szCs w:val="20"/>
              </w:rPr>
              <w:t>del(4)(p16.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701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UGR, ascites, septated cerebral ventricular system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banding; FISH at 18 mo of age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h del(4)(p16.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ve birth of a retarded neonate at 39w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evere developmental delay and epilepsy at 18 mo</w:t>
            </w:r>
          </w:p>
        </w:tc>
      </w:tr>
      <w:tr>
        <w:trPr>
          <w:trHeight w:val="76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ateral CPC, retrognathism, frontal horns ventriculomegaly, bilateral renal hypoplasia, placental chorioangiom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secondary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ish del(4)(p16.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ve birth of a retarded neonate; facial dysmorphism </w:t>
            </w:r>
          </w:p>
        </w:tc>
      </w:tr>
      <w:tr>
        <w:trPr>
          <w:trHeight w:val="913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UGR, microcephaly, corpus callosum agenesis, interhemispheric cerebral cyst, cleft palate, microretrognathia,  hypertelorism, low-set ears with pretragial tumors, absent gallbladder, bilateral renal hypoplasia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N,</w:t>
            </w:r>
            <w:r>
              <w:rPr>
                <w:rFonts w:cs="Arial" w:ascii="Arial" w:hAnsi="Arial"/>
                <w:sz w:val="20"/>
                <w:szCs w:val="20"/>
              </w:rPr>
              <w:t>del(4)(p16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913" w:hRule="atLeast"/>
        </w:trPr>
        <w:tc>
          <w:tcPr>
            <w:tcW w:w="208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creased NT, IUGR, ventricular septal defect, SUA, club feet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karyotype, secondary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N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s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el</w:t>
            </w:r>
            <w:r>
              <w:rPr>
                <w:rFonts w:cs="Arial" w:ascii="Arial" w:hAnsi="Arial"/>
                <w:sz w:val="20"/>
                <w:szCs w:val="20"/>
              </w:rPr>
              <w:t>(4)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16.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16.3)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HS</w:t>
            </w:r>
            <w:r>
              <w:rPr>
                <w:rFonts w:cs="Arial" w:ascii="Arial" w:hAnsi="Arial"/>
                <w:sz w:val="20"/>
                <w:szCs w:val="20"/>
              </w:rPr>
              <w:t>-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51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evaillant et al, 200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15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UGR, Greek warrior helmet sign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6,XX,del(4)(p15.3)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ish del(4)(p16.3)(WHS-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69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se  et al, 200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2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, facial dysmorphism (high forehead, microretrognathia, prominent glabella, short philtrum)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XX,del(4)(p15.2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9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aujard et al, 200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27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UGR, microcephaly, cleft lip, bilateral renal hypoplasia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6,XX,der(4)(:p14-&gt;p16.1::p16.1-&gt;qter).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9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ssacia et al, 200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28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growth restriction, left-sided diaphragmatic herni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,XX</w:t>
              <w:br/>
              <w:t>ish del(4)(p16.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ve birth of a SGA neonate at 38w; developmental delay </w:t>
            </w:r>
          </w:p>
        </w:tc>
      </w:tr>
      <w:tr>
        <w:trPr>
          <w:trHeight w:val="59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gul et al, 2006 [24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Highlight"/>
                <w:rFonts w:cs="Arial" w:ascii="Arial" w:hAnsi="Arial"/>
                <w:sz w:val="20"/>
                <w:szCs w:val="20"/>
                <w:lang w:val="en-US"/>
              </w:rPr>
              <w:t>IUG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ligohydramnio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, left-sided </w:t>
            </w:r>
            <w:r>
              <w:rPr>
                <w:rStyle w:val="Highlight"/>
                <w:rFonts w:cs="Arial" w:ascii="Arial" w:hAnsi="Arial"/>
                <w:sz w:val="20"/>
                <w:szCs w:val="20"/>
                <w:lang w:val="en-US"/>
              </w:rPr>
              <w:t>diaphragmati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ighlight"/>
                <w:rFonts w:cs="Arial" w:ascii="Arial" w:hAnsi="Arial"/>
                <w:sz w:val="20"/>
                <w:szCs w:val="20"/>
                <w:lang w:val="en-US"/>
              </w:rPr>
              <w:t>hernia,  cysti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ighlight"/>
                <w:rFonts w:cs="Arial" w:ascii="Arial" w:hAnsi="Arial"/>
                <w:sz w:val="20"/>
                <w:szCs w:val="20"/>
                <w:lang w:val="en-US"/>
              </w:rPr>
              <w:t>hygrom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-banding, FIS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p15.2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92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o et al, 2006 [23]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ohydramnios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-banding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G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Y,der(4)t(4;13)(p15.3;p11.2)p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ay: del(4)(p1</w:t>
            </w:r>
            <w:r>
              <w:rPr>
                <w:rFonts w:cs="Arial" w:ascii="Arial" w:hAnsi="Arial"/>
                <w:sz w:val="20"/>
                <w:szCs w:val="20"/>
              </w:rPr>
              <w:t>5.31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  <w:tr>
        <w:trPr>
          <w:trHeight w:val="913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en et al, 200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[33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UGR, Greek helmet facial profile, SUA, prominent glabella, “lobster-claw’’ deformities of hands and feet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-CG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Y,der(4)t(4;10)(p16.1;q25.1)pat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mature delivery at 32w, WHS facial profile, split hand-foot malformation, neonatal death. </w:t>
            </w:r>
          </w:p>
        </w:tc>
      </w:tr>
      <w:tr>
        <w:trPr>
          <w:trHeight w:val="551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Case 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UGR, abnormal umbilical artery Doppler  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banding, FISH,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CG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4)(p15.33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</w:tr>
      <w:tr>
        <w:trPr>
          <w:trHeight w:val="517" w:hRule="atLeast"/>
        </w:trPr>
        <w:tc>
          <w:tcPr>
            <w:tcW w:w="20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Case 2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banding, FISH,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CGH</w:t>
            </w:r>
          </w:p>
        </w:tc>
        <w:tc>
          <w:tcPr>
            <w:tcW w:w="31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Χ,del(4)(p15.31)</w:t>
            </w:r>
          </w:p>
        </w:tc>
        <w:tc>
          <w:tcPr>
            <w:tcW w:w="26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PC: choroid plexus cyst; GW: gestational week; IUGR: intrauterine growth retardation; SGA: small for gestational age; SUA: single umbilical artery; TOP: termination of pregnanc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tLeast" w:line="20"/>
      <w:ind w:left="720" w:hanging="0"/>
    </w:pPr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16:32:00Z</dcterms:created>
  <dc:creator>Stavros</dc:creator>
  <dc:description/>
  <cp:keywords/>
  <dc:language>en-US</dc:language>
  <cp:lastModifiedBy>ftorres</cp:lastModifiedBy>
  <dcterms:modified xsi:type="dcterms:W3CDTF">2012-02-13T10:48:00Z</dcterms:modified>
  <cp:revision>11</cp:revision>
  <dc:subject/>
  <dc:title>Table 1</dc:title>
</cp:coreProperties>
</file>